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C302B" w14:textId="693EF29E" w:rsidR="003E16AB" w:rsidRPr="000C7DFD" w:rsidRDefault="003E16AB" w:rsidP="003E16AB">
      <w:pPr>
        <w:pStyle w:val="MDPI12title"/>
        <w:rPr>
          <w:rFonts w:eastAsiaTheme="minorHAnsi"/>
          <w:szCs w:val="36"/>
        </w:rPr>
      </w:pPr>
      <w:bookmarkStart w:id="0" w:name="_Toc446080882"/>
      <w:bookmarkStart w:id="1" w:name="_Toc446324514"/>
      <w:r w:rsidRPr="000C7DFD">
        <w:rPr>
          <w:rFonts w:eastAsiaTheme="minorHAnsi"/>
          <w:szCs w:val="36"/>
        </w:rPr>
        <w:t xml:space="preserve">Supplementary Materials: Heat Stress Modulates Brain Monoamines and Their Metabolites Production in Broiler Chickens </w:t>
      </w:r>
      <w:r w:rsidRPr="000C7DFD">
        <w:rPr>
          <w:rFonts w:eastAsiaTheme="minorHAnsi" w:cs="URWPalladioL-Bold"/>
          <w:bCs/>
          <w:color w:val="auto"/>
          <w:szCs w:val="36"/>
          <w:lang w:eastAsia="en-US"/>
        </w:rPr>
        <w:t xml:space="preserve">Co-Infected with </w:t>
      </w:r>
      <w:r w:rsidRPr="000C7DFD">
        <w:rPr>
          <w:rFonts w:eastAsiaTheme="minorHAnsi" w:cs="URWPalladioL-BoldItal"/>
          <w:bCs/>
          <w:color w:val="auto"/>
          <w:szCs w:val="36"/>
          <w:lang w:eastAsia="en-US"/>
        </w:rPr>
        <w:t xml:space="preserve">Clostridium perfringens </w:t>
      </w:r>
      <w:r w:rsidRPr="000C7DFD">
        <w:rPr>
          <w:rFonts w:eastAsiaTheme="minorHAnsi" w:cs="URWPalladioL-Bold"/>
          <w:bCs/>
          <w:color w:val="auto"/>
          <w:szCs w:val="36"/>
          <w:lang w:eastAsia="en-US"/>
        </w:rPr>
        <w:t xml:space="preserve">Type A and </w:t>
      </w:r>
      <w:r w:rsidRPr="000C7DFD">
        <w:rPr>
          <w:rFonts w:eastAsiaTheme="minorHAnsi" w:cs="URWPalladioL-BoldItal"/>
          <w:bCs/>
          <w:color w:val="auto"/>
          <w:szCs w:val="36"/>
          <w:lang w:eastAsia="en-US"/>
        </w:rPr>
        <w:t xml:space="preserve">Eimeria </w:t>
      </w:r>
      <w:r w:rsidRPr="000C7DFD">
        <w:rPr>
          <w:rFonts w:eastAsiaTheme="minorHAnsi" w:cs="URWPalladioL-Bold"/>
          <w:bCs/>
          <w:color w:val="auto"/>
          <w:szCs w:val="36"/>
          <w:lang w:eastAsia="en-US"/>
        </w:rPr>
        <w:t>spp.</w:t>
      </w:r>
    </w:p>
    <w:p w14:paraId="18D0BE76" w14:textId="23897962" w:rsidR="003E16AB" w:rsidRPr="000C7DFD" w:rsidRDefault="003E16AB" w:rsidP="003E16AB">
      <w:pPr>
        <w:pStyle w:val="MDPI13authornames"/>
        <w:rPr>
          <w:rFonts w:eastAsiaTheme="minorHAnsi"/>
        </w:rPr>
      </w:pPr>
      <w:proofErr w:type="spellStart"/>
      <w:r w:rsidRPr="000C7DFD">
        <w:rPr>
          <w:rFonts w:eastAsiaTheme="minorHAnsi"/>
        </w:rPr>
        <w:t>Calefi</w:t>
      </w:r>
      <w:proofErr w:type="spellEnd"/>
      <w:r w:rsidRPr="000C7DFD">
        <w:rPr>
          <w:rFonts w:eastAsiaTheme="minorHAnsi"/>
        </w:rPr>
        <w:t xml:space="preserve"> A.S.</w:t>
      </w:r>
      <w:r w:rsidR="001E257D" w:rsidRPr="000C7DFD">
        <w:t xml:space="preserve"> *</w:t>
      </w:r>
      <w:r w:rsidRPr="000C7DFD">
        <w:rPr>
          <w:rFonts w:eastAsiaTheme="minorHAnsi"/>
        </w:rPr>
        <w:t xml:space="preserve">, Fonseca J.G.S., Nunes C.A.Q., Lima A.P.N., </w:t>
      </w:r>
      <w:proofErr w:type="spellStart"/>
      <w:r w:rsidRPr="000C7DFD">
        <w:rPr>
          <w:rFonts w:eastAsiaTheme="minorHAnsi"/>
        </w:rPr>
        <w:t>Quinteiro</w:t>
      </w:r>
      <w:proofErr w:type="spellEnd"/>
      <w:r w:rsidRPr="000C7DFD">
        <w:rPr>
          <w:rFonts w:eastAsiaTheme="minorHAnsi"/>
        </w:rPr>
        <w:t xml:space="preserve">-Filho W.M. and </w:t>
      </w:r>
      <w:proofErr w:type="spellStart"/>
      <w:r w:rsidRPr="000C7DFD">
        <w:rPr>
          <w:rFonts w:eastAsiaTheme="minorHAnsi"/>
        </w:rPr>
        <w:t>Flório</w:t>
      </w:r>
      <w:proofErr w:type="spellEnd"/>
      <w:r w:rsidRPr="000C7DFD">
        <w:rPr>
          <w:rFonts w:eastAsiaTheme="minorHAnsi"/>
        </w:rPr>
        <w:t xml:space="preserve"> J.C.,</w:t>
      </w:r>
    </w:p>
    <w:p w14:paraId="1B276A5E" w14:textId="2EEE84DF" w:rsidR="003E16AB" w:rsidRPr="000C7DFD" w:rsidRDefault="003E16AB" w:rsidP="003E16AB">
      <w:pPr>
        <w:suppressAutoHyphens w:val="0"/>
        <w:adjustRightInd w:val="0"/>
        <w:snapToGrid w:val="0"/>
        <w:spacing w:after="0" w:line="240" w:lineRule="auto"/>
        <w:rPr>
          <w:rFonts w:ascii="Palatino Linotype" w:eastAsiaTheme="minorHAnsi" w:hAnsi="Palatino Linotype" w:cs="URWPalladioL-Bold"/>
          <w:b/>
          <w:bCs/>
          <w:color w:val="auto"/>
          <w:sz w:val="20"/>
          <w:szCs w:val="20"/>
          <w:lang w:val="en-US" w:eastAsia="en-US"/>
        </w:rPr>
      </w:pPr>
      <w:r w:rsidRPr="000C7DFD">
        <w:rPr>
          <w:rFonts w:ascii="Palatino Linotype" w:eastAsiaTheme="minorHAnsi" w:hAnsi="Palatino Linotype" w:cs="URWPalladioL-Bold"/>
          <w:b/>
          <w:bCs/>
          <w:color w:val="auto"/>
          <w:sz w:val="20"/>
          <w:szCs w:val="20"/>
          <w:lang w:val="en-US" w:eastAsia="en-US"/>
        </w:rPr>
        <w:t>Zager A., Ferreira A.J.P. and Palermo-</w:t>
      </w:r>
      <w:proofErr w:type="spellStart"/>
      <w:r w:rsidRPr="000C7DFD">
        <w:rPr>
          <w:rFonts w:ascii="Palatino Linotype" w:eastAsiaTheme="minorHAnsi" w:hAnsi="Palatino Linotype" w:cs="URWPalladioL-Bold"/>
          <w:b/>
          <w:bCs/>
          <w:color w:val="auto"/>
          <w:sz w:val="20"/>
          <w:szCs w:val="20"/>
          <w:lang w:val="en-US" w:eastAsia="en-US"/>
        </w:rPr>
        <w:t>Neto</w:t>
      </w:r>
      <w:proofErr w:type="spellEnd"/>
      <w:r w:rsidRPr="000C7DFD">
        <w:rPr>
          <w:rFonts w:ascii="Palatino Linotype" w:eastAsiaTheme="minorHAnsi" w:hAnsi="Palatino Linotype" w:cs="URWPalladioL-Bold"/>
          <w:b/>
          <w:bCs/>
          <w:color w:val="auto"/>
          <w:sz w:val="20"/>
          <w:szCs w:val="20"/>
          <w:lang w:val="en-US" w:eastAsia="en-US"/>
        </w:rPr>
        <w:t xml:space="preserve"> J</w:t>
      </w:r>
    </w:p>
    <w:p w14:paraId="52286626" w14:textId="77777777" w:rsidR="003E16AB" w:rsidRPr="000C7DFD" w:rsidRDefault="003E16AB" w:rsidP="003E16AB">
      <w:pPr>
        <w:pStyle w:val="MDPI16affiliation"/>
        <w:ind w:left="113" w:firstLine="0"/>
        <w:rPr>
          <w:rFonts w:eastAsiaTheme="minorHAnsi"/>
        </w:rPr>
      </w:pPr>
      <w:r w:rsidRPr="000C7DFD">
        <w:rPr>
          <w:rFonts w:eastAsiaTheme="minorHAnsi"/>
        </w:rPr>
        <w:t>Department of Pathology, School of Veterinary Medicine and Animal Science, University of São Paulo,</w:t>
      </w:r>
    </w:p>
    <w:p w14:paraId="72E39D03" w14:textId="77777777" w:rsidR="003E16AB" w:rsidRPr="000C7DFD" w:rsidRDefault="003E16AB" w:rsidP="003E16AB">
      <w:pPr>
        <w:pStyle w:val="MDPI16affiliation"/>
        <w:ind w:left="113" w:firstLine="0"/>
        <w:rPr>
          <w:rFonts w:eastAsiaTheme="minorHAnsi"/>
        </w:rPr>
      </w:pPr>
      <w:r w:rsidRPr="000C7DFD">
        <w:rPr>
          <w:rFonts w:eastAsiaTheme="minorHAnsi"/>
        </w:rPr>
        <w:t>Av. Prof. Dr. Orlando Marques de Paiva, 87, São Paulo 05508-900, SP, Brazil; atilio@usp.br (C.A.S.);</w:t>
      </w:r>
    </w:p>
    <w:p w14:paraId="50729D94" w14:textId="582FB995" w:rsidR="003E16AB" w:rsidRPr="000C7DFD" w:rsidRDefault="003E16AB" w:rsidP="003E16AB">
      <w:pPr>
        <w:pStyle w:val="MDPI16affiliation"/>
        <w:ind w:left="113" w:firstLine="0"/>
        <w:rPr>
          <w:rFonts w:eastAsiaTheme="minorHAnsi"/>
        </w:rPr>
      </w:pPr>
      <w:r w:rsidRPr="000C7DFD">
        <w:rPr>
          <w:rFonts w:eastAsiaTheme="minorHAnsi"/>
        </w:rPr>
        <w:t>julianagdsf@gmail.com (F.J.G.S.); catarina.queirooz@gmail.com (N.C.A.Q.); paulanlima@gmail.com (L.A.P.N.); quinteirofilho@gmail.com (Q.-F.W.M.); jflorio@usp.br (F.J.C.); adrianozager@gmail.com (Z.A.);</w:t>
      </w:r>
    </w:p>
    <w:p w14:paraId="58141CD1" w14:textId="77777777" w:rsidR="003E16AB" w:rsidRPr="000C7DFD" w:rsidRDefault="003E16AB" w:rsidP="003E16AB">
      <w:pPr>
        <w:pStyle w:val="MDPI16affiliation"/>
        <w:ind w:left="113" w:firstLine="0"/>
        <w:rPr>
          <w:rFonts w:eastAsiaTheme="minorHAnsi"/>
        </w:rPr>
      </w:pPr>
      <w:r w:rsidRPr="000C7DFD">
        <w:rPr>
          <w:rFonts w:eastAsiaTheme="minorHAnsi"/>
        </w:rPr>
        <w:t>ajpferr@usp.br (F.A.J.P.); jpalermo@usp.br (P.-N.J.)</w:t>
      </w:r>
    </w:p>
    <w:p w14:paraId="3EA839E7" w14:textId="74861A53" w:rsidR="003E16AB" w:rsidRPr="000C7DFD" w:rsidRDefault="003E16AB" w:rsidP="003E16AB">
      <w:pPr>
        <w:pStyle w:val="MDPI16affiliation"/>
        <w:ind w:left="113" w:firstLine="0"/>
      </w:pPr>
      <w:r w:rsidRPr="000C7DFD">
        <w:rPr>
          <w:rFonts w:eastAsiaTheme="minorHAnsi" w:cs="URWPalladioL-Bold"/>
          <w:b/>
          <w:bCs/>
        </w:rPr>
        <w:t>*</w:t>
      </w:r>
      <w:r w:rsidRPr="000C7DFD">
        <w:rPr>
          <w:rFonts w:eastAsiaTheme="minorHAnsi"/>
        </w:rPr>
        <w:t xml:space="preserve">Correspondence: </w:t>
      </w:r>
      <w:r w:rsidR="00D76F3C" w:rsidRPr="000C7DFD">
        <w:rPr>
          <w:rFonts w:eastAsiaTheme="minorHAnsi"/>
        </w:rPr>
        <w:t>atilio@usp.br</w:t>
      </w:r>
    </w:p>
    <w:p w14:paraId="52B4C32A" w14:textId="56254874" w:rsidR="003B098A" w:rsidRPr="000C7DFD" w:rsidRDefault="007F1597" w:rsidP="003E16AB">
      <w:pPr>
        <w:pStyle w:val="MDPI41tablecaption"/>
        <w:jc w:val="center"/>
        <w:rPr>
          <w:i/>
        </w:rPr>
      </w:pPr>
      <w:r w:rsidRPr="000C7DFD">
        <w:rPr>
          <w:b/>
        </w:rPr>
        <w:t xml:space="preserve">Table </w:t>
      </w:r>
      <w:r w:rsidR="00905EC9" w:rsidRPr="000C7DFD">
        <w:rPr>
          <w:b/>
        </w:rPr>
        <w:t>S</w:t>
      </w:r>
      <w:r w:rsidRPr="000C7DFD">
        <w:rPr>
          <w:b/>
        </w:rPr>
        <w:t>1.</w:t>
      </w:r>
      <w:r w:rsidR="003B098A" w:rsidRPr="000C7DFD">
        <w:rPr>
          <w:b/>
        </w:rPr>
        <w:t xml:space="preserve"> </w:t>
      </w:r>
      <w:r w:rsidRPr="000C7DFD">
        <w:t>Quantification of neurotrans</w:t>
      </w:r>
      <w:r w:rsidR="003B7BE5" w:rsidRPr="000C7DFD">
        <w:t>mitters in the rostral pallium</w:t>
      </w:r>
      <w:r w:rsidRPr="000C7DFD">
        <w:t xml:space="preserve"> </w:t>
      </w:r>
      <w:r w:rsidR="003B098A" w:rsidRPr="000C7DFD">
        <w:t>(</w:t>
      </w:r>
      <w:r w:rsidRPr="000C7DFD">
        <w:t>average</w:t>
      </w:r>
      <w:r w:rsidR="00905EC9" w:rsidRPr="000C7DFD">
        <w:t xml:space="preserve"> </w:t>
      </w:r>
      <w:r w:rsidR="00117F39" w:rsidRPr="000C7DFD">
        <w:rPr>
          <w:rFonts w:eastAsia="Calibri"/>
        </w:rPr>
        <w:t>±</w:t>
      </w:r>
      <w:r w:rsidR="00905EC9" w:rsidRPr="000C7DFD">
        <w:rPr>
          <w:rFonts w:eastAsia="Calibri"/>
        </w:rPr>
        <w:t xml:space="preserve"> </w:t>
      </w:r>
      <w:r w:rsidR="003B098A" w:rsidRPr="000C7DFD">
        <w:rPr>
          <w:rFonts w:eastAsia="Calibri"/>
        </w:rPr>
        <w:t>SE)</w:t>
      </w:r>
      <w:bookmarkEnd w:id="0"/>
      <w:bookmarkEnd w:id="1"/>
      <w:r w:rsidR="003E16AB" w:rsidRPr="000C7DFD">
        <w:rPr>
          <w:rFonts w:eastAsia="Calibri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2"/>
        <w:gridCol w:w="736"/>
        <w:gridCol w:w="770"/>
        <w:gridCol w:w="667"/>
        <w:gridCol w:w="805"/>
        <w:gridCol w:w="667"/>
        <w:gridCol w:w="868"/>
        <w:gridCol w:w="740"/>
        <w:gridCol w:w="1178"/>
      </w:tblGrid>
      <w:tr w:rsidR="003E16AB" w:rsidRPr="000C7DFD" w14:paraId="6F6D4CB9" w14:textId="77777777" w:rsidTr="003E16A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00EFA" w14:textId="24108596" w:rsidR="003B098A" w:rsidRPr="000C7DFD" w:rsidRDefault="00D76F3C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neurotransmit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C3B7C2A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1172E1B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15062ED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3F002E1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AB3C98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40584D" w14:textId="7777777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4886DF3" w14:textId="0422D707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bookmarkStart w:id="2" w:name="_GoBack"/>
            <w:bookmarkEnd w:id="2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0EEACF0" w14:textId="35B73FD2" w:rsidR="003B098A" w:rsidRPr="000C7DFD" w:rsidRDefault="003B098A" w:rsidP="003E16AB">
            <w:pPr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</w:tr>
      <w:tr w:rsidR="003E16AB" w:rsidRPr="000C7DFD" w14:paraId="362291CD" w14:textId="77777777" w:rsidTr="003E16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2557BB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A38AF5" w14:textId="0B7E512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B16B3AB" w14:textId="7847AAB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F778B8" w14:textId="07FC52C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6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0DEFD44" w14:textId="0DF3E939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A6EC0D" w14:textId="7600A80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FBA7A1A" w14:textId="5084F2A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EB06F1" w14:textId="123B31E5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676410A" w14:textId="5CEA9326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A9EF48" w14:textId="03F5E2C1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F4D5E0C" w14:textId="04EA2B12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1DB160" w14:textId="0B08C14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C2A807F" w14:textId="51AC491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90730F" w14:textId="69ECBA34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19AE801" w14:textId="461ED8F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C35B3C" w14:textId="20BE72B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8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78FE3CB" w14:textId="0041F1A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9</w:t>
            </w:r>
          </w:p>
        </w:tc>
      </w:tr>
      <w:tr w:rsidR="003E16AB" w:rsidRPr="000C7DFD" w14:paraId="006E54D1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67404202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</w:t>
            </w:r>
          </w:p>
        </w:tc>
        <w:tc>
          <w:tcPr>
            <w:tcW w:w="0" w:type="auto"/>
            <w:shd w:val="clear" w:color="auto" w:fill="auto"/>
          </w:tcPr>
          <w:p w14:paraId="27312D15" w14:textId="4544C375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49B36C1" w14:textId="678024B5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1903F76" w14:textId="7A0B3093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45DF784B" w14:textId="27894FF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916BAC7" w14:textId="1A5365C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8081C7D" w14:textId="115D06FC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A39CA18" w14:textId="0C7425D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,c</w:t>
            </w:r>
            <w:proofErr w:type="spellEnd"/>
            <w:proofErr w:type="gramEnd"/>
          </w:p>
          <w:p w14:paraId="360AB6AA" w14:textId="42767502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540E5739" w14:textId="5EDC527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534F9C7" w14:textId="516EB1A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C5F197E" w14:textId="7777777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1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761B438" w14:textId="55F9925A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4A4B79B9" w14:textId="45548342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c</w:t>
            </w:r>
            <w:proofErr w:type="spellEnd"/>
            <w:proofErr w:type="gramEnd"/>
          </w:p>
          <w:p w14:paraId="4C897C95" w14:textId="0F9E1221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17D39D1" w14:textId="563C679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C1FF106" w14:textId="755463EA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1</w:t>
            </w:r>
          </w:p>
        </w:tc>
      </w:tr>
      <w:tr w:rsidR="003E16AB" w:rsidRPr="000C7DFD" w14:paraId="29E12DC5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23B87D0A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</w:t>
            </w:r>
          </w:p>
        </w:tc>
        <w:tc>
          <w:tcPr>
            <w:tcW w:w="0" w:type="auto"/>
            <w:shd w:val="clear" w:color="auto" w:fill="auto"/>
          </w:tcPr>
          <w:p w14:paraId="77A1BB6D" w14:textId="66602723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2A0454A" w14:textId="65D7637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298EED58" w14:textId="11CA448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B340B0E" w14:textId="6156222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4698F9DE" w14:textId="17B3CE94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5B69522" w14:textId="21957777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14:paraId="7884313C" w14:textId="6808CDF1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261BC9E" w14:textId="024DB2C2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7A8DA993" w14:textId="34D19003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7AF64BE" w14:textId="28625A2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0EB88CA4" w14:textId="668E876C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8F82B38" w14:textId="34DC2E1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439EF3A9" w14:textId="04EE2D41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3F67EF3" w14:textId="60292AB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27100F9" w14:textId="404AC31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43F425A" w14:textId="17650176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2</w:t>
            </w:r>
          </w:p>
        </w:tc>
      </w:tr>
      <w:tr w:rsidR="003E16AB" w:rsidRPr="000C7DFD" w14:paraId="4534DD21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3EA5A573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T</w:t>
            </w:r>
          </w:p>
        </w:tc>
        <w:tc>
          <w:tcPr>
            <w:tcW w:w="0" w:type="auto"/>
            <w:shd w:val="clear" w:color="auto" w:fill="auto"/>
          </w:tcPr>
          <w:p w14:paraId="73C9002B" w14:textId="0F2C520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1187832" w14:textId="2686A6F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22C7D255" w14:textId="3254BC1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4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6DCDB3F" w14:textId="6AA114AB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41D3F975" w14:textId="77C10330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5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C15DF82" w14:textId="4002052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6E2C6E8B" w14:textId="42A44F2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5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999AF20" w14:textId="390ADF02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57E0365D" w14:textId="347DA22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F928286" w14:textId="150CA217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42A6285E" w14:textId="52C265DE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6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B67883E" w14:textId="0FD94B5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4DE2BA85" w14:textId="06CADC3B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E1A4DDF" w14:textId="39CBC334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222A176A" w14:textId="2F6F6A1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3D10836" w14:textId="4EA30A3A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8</w:t>
            </w:r>
          </w:p>
        </w:tc>
      </w:tr>
      <w:tr w:rsidR="003E16AB" w:rsidRPr="000C7DFD" w14:paraId="3355854D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181408D7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</w:t>
            </w:r>
          </w:p>
        </w:tc>
        <w:tc>
          <w:tcPr>
            <w:tcW w:w="0" w:type="auto"/>
            <w:shd w:val="clear" w:color="auto" w:fill="auto"/>
          </w:tcPr>
          <w:p w14:paraId="53A3EF61" w14:textId="7AF13382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3233CD2" w14:textId="36DDF89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9E1234D" w14:textId="6046106E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1D1400BD" w14:textId="21B283BF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36D1C3E" w14:textId="1E0D7CE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6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2BE1383D" w14:textId="1CF3DEA5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A373B19" w14:textId="067D6A0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33E31E1A" w14:textId="6D850A1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B069434" w14:textId="145A8783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67050AE" w14:textId="76528761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0DD3E91F" w14:textId="700D59B2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5A30FCC" w14:textId="1730AD4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BA1CE2B" w14:textId="4B36E8D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96EFEEA" w14:textId="2917E069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2365929" w14:textId="148F5E9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A074100" w14:textId="34A10F7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</w:t>
            </w:r>
          </w:p>
        </w:tc>
      </w:tr>
      <w:tr w:rsidR="003E16AB" w:rsidRPr="000C7DFD" w14:paraId="47F05507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72E7AED1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OR+AD</w:t>
            </w:r>
          </w:p>
        </w:tc>
        <w:tc>
          <w:tcPr>
            <w:tcW w:w="0" w:type="auto"/>
            <w:shd w:val="clear" w:color="auto" w:fill="auto"/>
          </w:tcPr>
          <w:p w14:paraId="3D2A6B95" w14:textId="5B2CA291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F6DFD16" w14:textId="4619D1FC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992F32E" w14:textId="5A657B1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58822C5" w14:textId="05AFC88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2AAD176" w14:textId="023079E7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6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E3252F0" w14:textId="6FA46712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1BA4AE70" w14:textId="18C1442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7C4C2CD" w14:textId="22F35005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271EA37" w14:textId="4960263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7334595" w14:textId="341AA3E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5011383" w14:textId="6CD0174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35564CC7" w14:textId="3B91A944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ACC2D02" w14:textId="0619C36E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7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5E780D8" w14:textId="4092A209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14:paraId="6D468D26" w14:textId="256B1520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46A1CADD" w14:textId="5D25013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</w:t>
            </w:r>
          </w:p>
        </w:tc>
      </w:tr>
      <w:tr w:rsidR="003E16AB" w:rsidRPr="000C7DFD" w14:paraId="2792154B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69FAD817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MHPG</w:t>
            </w:r>
          </w:p>
        </w:tc>
        <w:tc>
          <w:tcPr>
            <w:tcW w:w="0" w:type="auto"/>
            <w:shd w:val="clear" w:color="auto" w:fill="auto"/>
          </w:tcPr>
          <w:p w14:paraId="5740CF6F" w14:textId="18162F04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C62B06F" w14:textId="26165D62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1178DBC" w14:textId="6C37B64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FA51F12" w14:textId="4309438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CA5AABE" w14:textId="55708475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A93ED27" w14:textId="2E7484E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7FDB880" w14:textId="5896645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B9BDD58" w14:textId="1C94C77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45874073" w14:textId="2191F79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0C0608E" w14:textId="12B4A98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F450D31" w14:textId="37D8413D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717CFF7" w14:textId="45C0905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</w:t>
            </w:r>
          </w:p>
        </w:tc>
      </w:tr>
      <w:tr w:rsidR="003E16AB" w:rsidRPr="000C7DFD" w14:paraId="3158F989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2A479A91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/5-HT</w:t>
            </w:r>
          </w:p>
        </w:tc>
        <w:tc>
          <w:tcPr>
            <w:tcW w:w="0" w:type="auto"/>
            <w:shd w:val="clear" w:color="auto" w:fill="auto"/>
          </w:tcPr>
          <w:p w14:paraId="1801689F" w14:textId="7E4B868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9175B3B" w14:textId="4FA0B97B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60139423" w14:textId="327563FB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A26FB46" w14:textId="50DCF95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7482903B" w14:textId="5C8953CC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FE4258A" w14:textId="5A37A1B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7E80ED94" w14:textId="1B609B1E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3274DCA" w14:textId="51930027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5DFFE27" w14:textId="642B97D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D25C162" w14:textId="4D77A85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2C78B4AE" w14:textId="776D6AB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DB8363A" w14:textId="3832F7ED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0F051FB2" w14:textId="3BA51873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29DB439" w14:textId="322C20A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0717D044" w14:textId="47A7BF61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79D8736" w14:textId="757AE6E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</w:tr>
      <w:tr w:rsidR="003E16AB" w:rsidRPr="000C7DFD" w14:paraId="7B771C3C" w14:textId="77777777" w:rsidTr="003E16AB">
        <w:trPr>
          <w:jc w:val="center"/>
        </w:trPr>
        <w:tc>
          <w:tcPr>
            <w:tcW w:w="0" w:type="auto"/>
            <w:shd w:val="clear" w:color="auto" w:fill="auto"/>
          </w:tcPr>
          <w:p w14:paraId="3D69CB38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/DA</w:t>
            </w:r>
          </w:p>
        </w:tc>
        <w:tc>
          <w:tcPr>
            <w:tcW w:w="0" w:type="auto"/>
            <w:shd w:val="clear" w:color="auto" w:fill="auto"/>
          </w:tcPr>
          <w:p w14:paraId="1EA60401" w14:textId="0965D0A5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1F459FA" w14:textId="47A1CBFC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62CADD3" w14:textId="22020CB4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2B1567F9" w14:textId="279F9D8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</w:t>
            </w:r>
            <w:r w:rsidR="00117F39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6F4279B8" w14:textId="43AE292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44485DF" w14:textId="6D75F434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33D0A9EF" w14:textId="0B6DE69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713FB35" w14:textId="1A21E1D0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049901BD" w14:textId="1233B00F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CE46F32" w14:textId="6336A42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628AD290" w14:textId="63F5DF54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3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2BCD2D4" w14:textId="59E97D0C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20F0D3CD" w14:textId="6A8575FA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1FA2F93" w14:textId="5B83E838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05FFEB8E" w14:textId="1D0BD735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5FC4F32" w14:textId="7148232B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1</w:t>
            </w:r>
          </w:p>
        </w:tc>
      </w:tr>
      <w:tr w:rsidR="003E16AB" w:rsidRPr="000C7DFD" w14:paraId="19D8CFC8" w14:textId="77777777" w:rsidTr="003E16A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383194B" w14:textId="77777777" w:rsidR="003B098A" w:rsidRPr="000C7DFD" w:rsidRDefault="003B098A" w:rsidP="003E16AB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/D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76E1082" w14:textId="6A4BC87E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47C4941" w14:textId="252970A4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F133089" w14:textId="78578B79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E39BD27" w14:textId="5989F5A6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81A62A6" w14:textId="518E8AE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1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7476035" w14:textId="03BD8A4F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842AC4A" w14:textId="6473BA20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0D88752" w14:textId="69362E29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DCC38F7" w14:textId="46B84148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EB25650" w14:textId="32430AF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AA61B32" w14:textId="25AD30F6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16E28BA" w14:textId="3650675E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A1D4010" w14:textId="003C23FD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.2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F2F6D26" w14:textId="4990DC66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97AFB49" w14:textId="1E3D537D" w:rsidR="003B098A" w:rsidRPr="000C7DFD" w:rsidRDefault="003B098A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1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E06E700" w14:textId="79E44123" w:rsidR="003B098A" w:rsidRPr="000C7DFD" w:rsidRDefault="00117F39" w:rsidP="003E16AB">
            <w:pPr>
              <w:adjustRightInd w:val="0"/>
              <w:snapToGrid w:val="0"/>
              <w:spacing w:after="0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3</w:t>
            </w:r>
          </w:p>
        </w:tc>
      </w:tr>
    </w:tbl>
    <w:p w14:paraId="2DA7EAF9" w14:textId="144DCC9A" w:rsidR="00572728" w:rsidRPr="000C7DFD" w:rsidRDefault="003B098A" w:rsidP="003E16AB">
      <w:pPr>
        <w:pStyle w:val="HTMLPreformatte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color w:val="212121"/>
          <w:sz w:val="18"/>
          <w:szCs w:val="18"/>
          <w:lang w:val="en-US" w:eastAsia="pt-BR"/>
        </w:rPr>
      </w:pPr>
      <w:r w:rsidRPr="000C7DFD">
        <w:rPr>
          <w:rFonts w:ascii="Palatino Linotype" w:hAnsi="Palatino Linotype" w:cs="Times New Roman"/>
          <w:sz w:val="18"/>
          <w:szCs w:val="18"/>
          <w:lang w:val="en-US"/>
        </w:rPr>
        <w:t>Not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/>
        </w:rPr>
        <w:t>e</w:t>
      </w:r>
      <w:r w:rsidRPr="000C7DFD">
        <w:rPr>
          <w:rFonts w:ascii="Palatino Linotype" w:hAnsi="Palatino Linotype" w:cs="Times New Roman"/>
          <w:sz w:val="18"/>
          <w:szCs w:val="18"/>
          <w:lang w:val="en-US"/>
        </w:rPr>
        <w:t xml:space="preserve">: 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values of DA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opam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DOPAC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4,4 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ihydroxyphenylacet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HVA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homovanill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5-HT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5-hydroxytryptam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5-HIAA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5-hydroxyindoleacetic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DA and NOR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Noradrenal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+AD and MHPG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3-methoxy-4-hydroxyphenylethylene glycol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are expressed in ng/g of tissue. Different letters </w:t>
      </w:r>
      <w:r w:rsidR="00D76F3C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superscript 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on the averages indicate significant differences with </w:t>
      </w:r>
      <w:r w:rsidR="00905EC9" w:rsidRPr="000C7DFD">
        <w:rPr>
          <w:rFonts w:ascii="Palatino Linotype" w:hAnsi="Palatino Linotype" w:cs="Times New Roman"/>
          <w:i/>
          <w:sz w:val="18"/>
          <w:szCs w:val="18"/>
          <w:lang w:val="en-US" w:eastAsia="pt-BR"/>
        </w:rPr>
        <w:t>p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&lt;</w:t>
      </w:r>
      <w:r w:rsidR="00905EC9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</w:t>
      </w:r>
      <w:r w:rsidR="007F1597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0.05 (Tukey HSD test).</w:t>
      </w:r>
      <w:r w:rsidR="007F1597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Control</w:t>
      </w:r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group (C); Group infected with </w:t>
      </w:r>
      <w:r w:rsidR="00572728"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); group infected with </w:t>
      </w:r>
      <w:r w:rsidR="00572728"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(Cp); coinfected group with </w:t>
      </w:r>
      <w:r w:rsidR="00572728"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and </w:t>
      </w:r>
      <w:r w:rsidR="00572728"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+Cp</w:t>
      </w:r>
      <w:proofErr w:type="spellEnd"/>
      <w:r w:rsidR="00572728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). The “/HS35” indicates the groups stressed by heat.</w:t>
      </w:r>
    </w:p>
    <w:p w14:paraId="5232334B" w14:textId="434CCDF5" w:rsidR="007F1597" w:rsidRPr="000C7DFD" w:rsidRDefault="007F1597" w:rsidP="003E16AB">
      <w:pPr>
        <w:pStyle w:val="MDPI41tablecaption"/>
        <w:jc w:val="center"/>
        <w:rPr>
          <w:i/>
        </w:rPr>
      </w:pPr>
      <w:r w:rsidRPr="000C7DFD">
        <w:rPr>
          <w:b/>
        </w:rPr>
        <w:t xml:space="preserve">Table </w:t>
      </w:r>
      <w:r w:rsidR="00905EC9" w:rsidRPr="000C7DFD">
        <w:rPr>
          <w:b/>
        </w:rPr>
        <w:t>S</w:t>
      </w:r>
      <w:r w:rsidRPr="000C7DFD">
        <w:rPr>
          <w:b/>
        </w:rPr>
        <w:t xml:space="preserve">2. </w:t>
      </w:r>
      <w:r w:rsidRPr="000C7DFD">
        <w:t xml:space="preserve">Quantification of neurotransmitters in the </w:t>
      </w:r>
      <w:r w:rsidRPr="000C7DFD">
        <w:rPr>
          <w:color w:val="212121"/>
        </w:rPr>
        <w:t>hypothalamus</w:t>
      </w:r>
      <w:r w:rsidRPr="000C7DFD">
        <w:t xml:space="preserve"> (average</w:t>
      </w:r>
      <w:r w:rsidR="00117F39" w:rsidRPr="000C7DFD">
        <w:rPr>
          <w:rFonts w:eastAsia="Calibri"/>
        </w:rPr>
        <w:t xml:space="preserve"> ± </w:t>
      </w:r>
      <w:r w:rsidRPr="000C7DFD">
        <w:rPr>
          <w:rFonts w:eastAsia="Calibri"/>
        </w:rPr>
        <w:t>SE)</w:t>
      </w:r>
      <w:r w:rsidR="003E16AB" w:rsidRPr="000C7DFD">
        <w:rPr>
          <w:rFonts w:eastAsia="Calibri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2"/>
        <w:gridCol w:w="667"/>
        <w:gridCol w:w="770"/>
        <w:gridCol w:w="667"/>
        <w:gridCol w:w="805"/>
        <w:gridCol w:w="667"/>
        <w:gridCol w:w="868"/>
        <w:gridCol w:w="740"/>
        <w:gridCol w:w="1178"/>
      </w:tblGrid>
      <w:tr w:rsidR="003E16AB" w:rsidRPr="000C7DFD" w14:paraId="0A37AF12" w14:textId="77777777" w:rsidTr="003E16A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6A74D" w14:textId="6F912D97" w:rsidR="003B098A" w:rsidRPr="000C7DFD" w:rsidRDefault="00D76F3C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neurotransmit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D13C2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BCAC6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EEAD8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41CF0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6ED1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199C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4BFF5" w14:textId="091C826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4E5FB" w14:textId="6E46799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</w:tr>
      <w:tr w:rsidR="003E16AB" w:rsidRPr="000C7DFD" w14:paraId="0D60BCEF" w14:textId="77777777" w:rsidTr="003E16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3F3B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8C94E" w14:textId="31B8AD3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5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F7FA6C6" w14:textId="7F499AE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DFA6E" w14:textId="14D8FD4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1ED3B96" w14:textId="1DF3ADA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39302" w14:textId="637A5E4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AFB58F8" w14:textId="7617080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0F720" w14:textId="687F5B1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0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F657DC4" w14:textId="0A91E9A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6747C" w14:textId="78D6CCB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8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DFFA04B" w14:textId="1AED5A4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568FD" w14:textId="63783AE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2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489829C" w14:textId="0B4A6B3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46632" w14:textId="1678B99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1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8B18FF6" w14:textId="2020ABA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CBDB0" w14:textId="307396A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B35E360" w14:textId="7C82068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6</w:t>
            </w:r>
          </w:p>
        </w:tc>
      </w:tr>
      <w:tr w:rsidR="003E16AB" w:rsidRPr="000C7DFD" w14:paraId="076674BF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3CD56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362D9" w14:textId="5D66D67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B8412E5" w14:textId="3634E15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5C2E5" w14:textId="4D3D5DC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7A28DA7" w14:textId="626C46E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11DED" w14:textId="4642918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B85FA44" w14:textId="22C185F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EF591" w14:textId="02D4B3E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D7FA70C" w14:textId="3F8DC0A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85C5D" w14:textId="68674D4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 xml:space="preserve"> </w:t>
            </w:r>
          </w:p>
          <w:p w14:paraId="4E3C2FEE" w14:textId="6467EA4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7969F" w14:textId="5E0BE17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C2A57D0" w14:textId="4566323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77864" w14:textId="08D4D80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5526626" w14:textId="337D4AF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5A722" w14:textId="686FBFC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0898956" w14:textId="6ECB21A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</w:tr>
      <w:tr w:rsidR="003E16AB" w:rsidRPr="000C7DFD" w14:paraId="64D4BCD2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99885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H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F8FD4" w14:textId="221C590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90D69EA" w14:textId="4AFCE56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540AA" w14:textId="3491574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6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8AE855C" w14:textId="0C6E81E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EFED4" w14:textId="46CE664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DC2CDC7" w14:textId="33D52D8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D1F11" w14:textId="7735CA8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2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07D8581" w14:textId="74659C5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74D6C" w14:textId="65A804C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DE224D6" w14:textId="26DD655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3407" w14:textId="79CCD8E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0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454EE59" w14:textId="40155E0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8A532" w14:textId="42AA0B1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2F65956" w14:textId="61E2005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E20D7" w14:textId="1078E7F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9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1CEC7D3" w14:textId="61DC755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63</w:t>
            </w:r>
          </w:p>
        </w:tc>
      </w:tr>
      <w:tr w:rsidR="003E16AB" w:rsidRPr="000C7DFD" w14:paraId="14B7A967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5CB5F4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D408A" w14:textId="0967004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A619B03" w14:textId="0CB042B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4BABA" w14:textId="4F82D46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6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7FC35FB" w14:textId="1BBF9BD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FB1CF" w14:textId="691B2BC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8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C44FA97" w14:textId="1DDF49D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E22AA" w14:textId="526AC87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4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99482E3" w14:textId="71343D9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E21F9" w14:textId="65990A9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9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91A0953" w14:textId="40E080D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49403" w14:textId="3B37434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2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A0F0F48" w14:textId="090F22E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A0EFB" w14:textId="521BE1A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9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8AD7425" w14:textId="2A8CF98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D9BCA" w14:textId="12AC1FE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5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95E60E2" w14:textId="7797251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6</w:t>
            </w:r>
          </w:p>
        </w:tc>
      </w:tr>
      <w:tr w:rsidR="003E16AB" w:rsidRPr="000C7DFD" w14:paraId="7EF228D1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EA8C16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D26A0" w14:textId="7051AEA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48F7A8E" w14:textId="279512E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D566D" w14:textId="08A5F13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2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AC98052" w14:textId="6A2CCA1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C92D8" w14:textId="6122CB6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7AA4622" w14:textId="66C3E3A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13BC6" w14:textId="0EE1154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4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96F0854" w14:textId="3946527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F397C" w14:textId="6BF9A10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6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E6D2204" w14:textId="11155A1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EB05E" w14:textId="33B551E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D80F9D7" w14:textId="0212157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D71F8" w14:textId="4E15197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0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109E7CB" w14:textId="109EA02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E597F" w14:textId="1A7EA35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58C35A0" w14:textId="6361D42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0</w:t>
            </w:r>
          </w:p>
        </w:tc>
      </w:tr>
      <w:tr w:rsidR="003E16AB" w:rsidRPr="000C7DFD" w14:paraId="7DBADA4A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14D722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OR+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DFAE8" w14:textId="074C90B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6DF8207" w14:textId="159B390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C2807" w14:textId="1F5906C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6E85416" w14:textId="0D3F77F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E84AA" w14:textId="3566375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6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E646231" w14:textId="16CA91E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7FC57" w14:textId="2D65FB2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F389043" w14:textId="1E212BC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34184" w14:textId="3C607B8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66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FF54370" w14:textId="77C76E1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8FB66" w14:textId="5C70CA8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42415E7B" w14:textId="5B9C8E1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27A23" w14:textId="6E15A17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8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5A4684F" w14:textId="2AA8385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25F24" w14:textId="4EE0FE1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048A3A6" w14:textId="62CEC39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</w:t>
            </w:r>
          </w:p>
        </w:tc>
      </w:tr>
      <w:tr w:rsidR="003E16AB" w:rsidRPr="000C7DFD" w14:paraId="1F719862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553190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MHP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B19BC" w14:textId="2880B5D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71284" w14:textId="6CCD9C4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4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98E4E42" w14:textId="514109C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D20EE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513F6" w14:textId="26F1241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3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19BCBD7" w14:textId="31377C7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7BA2A" w14:textId="0C02472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DCCE6" w14:textId="4E711B0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3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C0A9196" w14:textId="50B97C7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FEEE6" w14:textId="6426D6A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CCB5D" w14:textId="410588D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7129882" w14:textId="4136696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4</w:t>
            </w:r>
          </w:p>
        </w:tc>
      </w:tr>
      <w:tr w:rsidR="003E16AB" w:rsidRPr="000C7DFD" w14:paraId="4379DB85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EFA378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/5-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F1173" w14:textId="0C5FF84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92D6756" w14:textId="4C81EEA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1F9C7" w14:textId="58C4708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1380F39" w14:textId="447E811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CE5EE" w14:textId="031E598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9FDCEB3" w14:textId="6F72613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F90F5" w14:textId="3E5DE33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3998B815" w14:textId="4556F6D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AD67F" w14:textId="32E1A36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06389F3" w14:textId="704547D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FF183" w14:textId="15464D4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9D11E4F" w14:textId="223C5DF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48FDF" w14:textId="45108D9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6902950" w14:textId="3C96ED1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DD0F5" w14:textId="2714B50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2961A40" w14:textId="4B3A98D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2</w:t>
            </w:r>
          </w:p>
        </w:tc>
      </w:tr>
      <w:tr w:rsidR="003E16AB" w:rsidRPr="000C7DFD" w14:paraId="1CC3C37E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E76817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/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10DFA" w14:textId="6072430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3D1FE92" w14:textId="4865F31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FFD35" w14:textId="1A817FA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841AFBE" w14:textId="6265212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015E5" w14:textId="750B71B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1D54AE10" w14:textId="47CFE34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6544F" w14:textId="5316C5A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BFD32E5" w14:textId="3526711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626A7" w14:textId="2BA9BD3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1A5595A2" w14:textId="64B64D5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A2DD5" w14:textId="29CB974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E9D373E" w14:textId="71D5241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D30D1" w14:textId="02776B8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226C653" w14:textId="25EA67E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3367E" w14:textId="3A646FE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E9E5F87" w14:textId="0B376A2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8</w:t>
            </w:r>
          </w:p>
        </w:tc>
      </w:tr>
      <w:tr w:rsidR="003E16AB" w:rsidRPr="000C7DFD" w14:paraId="44065C12" w14:textId="77777777" w:rsidTr="003E16A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2F7F9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/D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3E438E" w14:textId="3A26FA8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9B282EA" w14:textId="1108D82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552D2B" w14:textId="046590D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.4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EB27C26" w14:textId="41D0B86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519A1F" w14:textId="4773523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59250BB" w14:textId="2B4EF5D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2FFBFC" w14:textId="2E26D3D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.5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0E2E9E8" w14:textId="4429063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3450AF" w14:textId="2299A53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E081687" w14:textId="7D00121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55016C" w14:textId="7B64EF9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.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432477E8" w14:textId="5CD070C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18D9CB" w14:textId="6A48A3A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9682AC4" w14:textId="26D3381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3DA23B" w14:textId="7FBA832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.0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385832E" w14:textId="7B88A96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3</w:t>
            </w:r>
          </w:p>
        </w:tc>
      </w:tr>
    </w:tbl>
    <w:p w14:paraId="4306E8A5" w14:textId="009E4EEA" w:rsidR="007F1597" w:rsidRPr="000C7DFD" w:rsidRDefault="007F1597" w:rsidP="003E16AB">
      <w:pPr>
        <w:pStyle w:val="HTMLPreformatte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color w:val="212121"/>
          <w:sz w:val="18"/>
          <w:szCs w:val="18"/>
          <w:lang w:val="en-US" w:eastAsia="pt-BR"/>
        </w:rPr>
      </w:pPr>
      <w:r w:rsidRPr="000C7DFD">
        <w:rPr>
          <w:rFonts w:ascii="Palatino Linotype" w:hAnsi="Palatino Linotype" w:cs="Times New Roman"/>
          <w:sz w:val="18"/>
          <w:szCs w:val="18"/>
          <w:lang w:val="en-US"/>
        </w:rPr>
        <w:t xml:space="preserve">Note: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values of 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DA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opam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DOPAC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4,4 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ihydroxyphenylacet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HVA (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homovanill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, DA and NOR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Noradrenal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)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+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AD and MHPG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3-methoxy-4-hydroxyphenylethylene glycol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are expressed in ng/g of tissue. Different letters </w:t>
      </w:r>
      <w:r w:rsidR="00D76F3C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superscript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on the averages indicate significant differences with </w:t>
      </w:r>
      <w:r w:rsidR="00905EC9" w:rsidRPr="000C7DFD">
        <w:rPr>
          <w:rFonts w:ascii="Palatino Linotype" w:hAnsi="Palatino Linotype" w:cs="Times New Roman"/>
          <w:i/>
          <w:sz w:val="18"/>
          <w:szCs w:val="18"/>
          <w:lang w:val="en-US" w:eastAsia="pt-BR"/>
        </w:rPr>
        <w:t>p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&lt;</w:t>
      </w:r>
      <w:r w:rsidR="00905EC9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0.05 (Tukey HSD test).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Control group (C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(Cp); coinfected group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and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+</w:t>
      </w:r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Cp). The “/HS35” indicates the groups stressed by heat.</w:t>
      </w:r>
    </w:p>
    <w:p w14:paraId="5B4950FE" w14:textId="0E1468D2" w:rsidR="007F1597" w:rsidRPr="000C7DFD" w:rsidRDefault="007F1597" w:rsidP="003E16AB">
      <w:pPr>
        <w:pStyle w:val="MDPI41tablecaption"/>
        <w:jc w:val="center"/>
        <w:rPr>
          <w:i/>
        </w:rPr>
      </w:pPr>
      <w:r w:rsidRPr="000C7DFD">
        <w:rPr>
          <w:b/>
        </w:rPr>
        <w:t xml:space="preserve">Table </w:t>
      </w:r>
      <w:r w:rsidR="00905EC9" w:rsidRPr="000C7DFD">
        <w:rPr>
          <w:b/>
        </w:rPr>
        <w:t>S</w:t>
      </w:r>
      <w:r w:rsidRPr="000C7DFD">
        <w:rPr>
          <w:b/>
        </w:rPr>
        <w:t xml:space="preserve">3. </w:t>
      </w:r>
      <w:r w:rsidRPr="000C7DFD">
        <w:t>Quantification of neurotransmitters in the midbrain (average</w:t>
      </w:r>
      <w:r w:rsidR="00117F39" w:rsidRPr="000C7DFD">
        <w:rPr>
          <w:rFonts w:eastAsia="Calibri"/>
        </w:rPr>
        <w:t xml:space="preserve"> ± </w:t>
      </w:r>
      <w:r w:rsidRPr="000C7DFD">
        <w:rPr>
          <w:rFonts w:eastAsia="Calibri"/>
        </w:rPr>
        <w:t>SE)</w:t>
      </w:r>
      <w:r w:rsidR="003E16AB" w:rsidRPr="000C7DFD">
        <w:rPr>
          <w:rFonts w:eastAsia="Calibri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2"/>
        <w:gridCol w:w="656"/>
        <w:gridCol w:w="770"/>
        <w:gridCol w:w="667"/>
        <w:gridCol w:w="805"/>
        <w:gridCol w:w="667"/>
        <w:gridCol w:w="868"/>
        <w:gridCol w:w="740"/>
        <w:gridCol w:w="1178"/>
      </w:tblGrid>
      <w:tr w:rsidR="003E16AB" w:rsidRPr="000C7DFD" w14:paraId="5409DABF" w14:textId="77777777" w:rsidTr="003E16A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512FE" w14:textId="16AF5627" w:rsidR="003B098A" w:rsidRPr="000C7DFD" w:rsidRDefault="00D76F3C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neurotransmit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65146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8AA59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BC97C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D79E2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992CA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1385C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BE741" w14:textId="7C3B174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38D8C" w14:textId="1223067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</w:tr>
      <w:tr w:rsidR="003E16AB" w:rsidRPr="000C7DFD" w14:paraId="3F029255" w14:textId="77777777" w:rsidTr="003E16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9B5A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A2FC5" w14:textId="6C0F248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0E74E37" w14:textId="3F069C2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06FEC" w14:textId="1BF8557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FC25F56" w14:textId="6A71C7B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065B2" w14:textId="20F264C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BDA3673" w14:textId="1FEED16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7E358" w14:textId="3846D11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58993B1" w14:textId="0CEDAE3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3B65B" w14:textId="0FD0AE0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8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5A79EB7" w14:textId="133FA29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0D4A2" w14:textId="53B05B3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B6A11F5" w14:textId="3AFA4C2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FCC4E" w14:textId="2FA83AA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3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D8DA02E" w14:textId="66074C6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6E85D" w14:textId="63DFD5B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44D27F4" w14:textId="5E3CF64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7</w:t>
            </w:r>
          </w:p>
        </w:tc>
      </w:tr>
      <w:tr w:rsidR="003E16AB" w:rsidRPr="000C7DFD" w14:paraId="390DC36D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B4A6C9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F5A0B" w14:textId="769EF36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3DE167E" w14:textId="7D6271B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17F9D" w14:textId="5AFEA8C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C59B1CF" w14:textId="6F106A3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70AC5" w14:textId="64F30B2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13506B9" w14:textId="56C164F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FDB46" w14:textId="5E5E5BC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49BCDD9" w14:textId="4FA3071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4A0E5" w14:textId="1F215FA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60D71B2" w14:textId="6168C8B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F80D9" w14:textId="7FF96EE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F8ECDBE" w14:textId="6FFA818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79B62" w14:textId="63DF136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B90E2A2" w14:textId="16DBDCF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32735" w14:textId="1D15AEC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1140B99" w14:textId="36092A5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</w:tr>
      <w:tr w:rsidR="003E16AB" w:rsidRPr="000C7DFD" w14:paraId="14177236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0EF414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6880C" w14:textId="4AEC86F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D8DF399" w14:textId="3E5D7F1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71A1C" w14:textId="6F0295C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64182BB" w14:textId="714F7CA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1229D" w14:textId="5138201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FD9C358" w14:textId="726D90B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7C66F" w14:textId="71352DC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0F46466" w14:textId="1F5D6EF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C48E3" w14:textId="202A60C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4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4451045" w14:textId="2E077B7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E0A45" w14:textId="14CF3D0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C2CE5CA" w14:textId="205FD28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83F5D" w14:textId="6D644E9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D23A97A" w14:textId="4DB4C9C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98D3B" w14:textId="3C27E10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11BD718" w14:textId="71CACA2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1</w:t>
            </w:r>
          </w:p>
        </w:tc>
      </w:tr>
      <w:tr w:rsidR="003E16AB" w:rsidRPr="000C7DFD" w14:paraId="6965CAB2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8547D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14B0F" w14:textId="0138913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1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E495D62" w14:textId="73974A7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057C2" w14:textId="54093B6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7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F83A18B" w14:textId="18B1B6A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912E9" w14:textId="41D2EE3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9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DB73E12" w14:textId="7CB17D3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5390B" w14:textId="042CB2C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2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3FA2240" w14:textId="5A7EA83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0E77C" w14:textId="095104A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2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3BD7229" w14:textId="153C3BA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1813B" w14:textId="35F8152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9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157BBAF" w14:textId="1417997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7D6CF" w14:textId="0CF1DEA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6887974" w14:textId="2E1AB08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8033D" w14:textId="60F0B23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1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490FDD0" w14:textId="12FE671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1</w:t>
            </w:r>
          </w:p>
        </w:tc>
      </w:tr>
      <w:tr w:rsidR="003E16AB" w:rsidRPr="000C7DFD" w14:paraId="483E0551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1E04B8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7ADCE" w14:textId="7227F10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4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6C3A30E" w14:textId="60A15CA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35921" w14:textId="015671A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6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A8F295E" w14:textId="447C18C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2E7F1" w14:textId="6C5336C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1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8F8FEDC" w14:textId="13A9E9F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636DC" w14:textId="4F69A76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D834FFE" w14:textId="737ED93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09458" w14:textId="2348968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1867E257" w14:textId="7488165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2EC6F" w14:textId="32C4818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7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2154D71" w14:textId="357B1A6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8D033" w14:textId="37A9FDD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26820CC" w14:textId="10D5A87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F1E02" w14:textId="0F7D281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1EEFBC9" w14:textId="705CEA1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</w:t>
            </w:r>
          </w:p>
        </w:tc>
      </w:tr>
      <w:tr w:rsidR="003E16AB" w:rsidRPr="000C7DFD" w14:paraId="57699919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5ED038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OR+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6AC03" w14:textId="4F777FD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6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BE1EDB9" w14:textId="5A6F97E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984A1" w14:textId="366FA57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C121E0E" w14:textId="70F163D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7EBCF" w14:textId="742B513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7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6BE2D41" w14:textId="71489D4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AF447" w14:textId="3CD8AC4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2D9FD37" w14:textId="519B0D0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41461" w14:textId="5F55602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7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61E8835" w14:textId="5ADC93A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C3138" w14:textId="6957966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7D914A0" w14:textId="5EF9685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90B87" w14:textId="603106F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7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63C05DE" w14:textId="7284C83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A0EF6" w14:textId="53E60C7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7DCA9C4" w14:textId="220AC54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5</w:t>
            </w:r>
          </w:p>
        </w:tc>
      </w:tr>
      <w:tr w:rsidR="003E16AB" w:rsidRPr="000C7DFD" w14:paraId="30FD2562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23263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MHP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D75BB" w14:textId="3B7A564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A3C6E" w14:textId="5F4BC79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0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58D3C54" w14:textId="204250E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01970" w14:textId="7934CCB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CBCFF" w14:textId="799F432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9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7A1B5E45" w14:textId="702FE79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C82E4" w14:textId="6DE1115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62831" w14:textId="6E639B3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6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8B09E97" w14:textId="65CCB15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0E8F1" w14:textId="7E4647A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5101D" w14:textId="69378DD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4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E37E29B" w14:textId="483EB4C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1</w:t>
            </w:r>
          </w:p>
        </w:tc>
      </w:tr>
      <w:tr w:rsidR="003E16AB" w:rsidRPr="000C7DFD" w14:paraId="4F058AFC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8FE89B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/5-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B7180" w14:textId="12F25D8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69E2A9E" w14:textId="279FD94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5D79F" w14:textId="1E8FEFE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2BDE201" w14:textId="051A73F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401C7" w14:textId="32B9D79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5E14F8B9" w14:textId="0A8D5A8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6AB58" w14:textId="44A96CA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0383C83" w14:textId="7FAB40A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65CDB" w14:textId="1087CBF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FD533A6" w14:textId="25EBD8F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B24F8" w14:textId="2AA17EB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F362ABC" w14:textId="678E917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27D09" w14:textId="773E431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C539D28" w14:textId="4CEAD47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0EE09" w14:textId="13491F3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0A789555" w14:textId="5665EA0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</w:tr>
      <w:tr w:rsidR="003E16AB" w:rsidRPr="000C7DFD" w14:paraId="3A3355DB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B1CCBA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/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7B39F" w14:textId="76FB1F9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4828925" w14:textId="7F95872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414A1" w14:textId="1AF7E75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9282333" w14:textId="6415B87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B5D02" w14:textId="055D314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18BC468" w14:textId="47A7303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AA9D7" w14:textId="63394C9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05271B3" w14:textId="12B5435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0BCA3" w14:textId="283CDD4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9B1A688" w14:textId="28030C1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EB022" w14:textId="4200E59F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8C7E496" w14:textId="5566380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93F56" w14:textId="3775EAE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s,b</w:t>
            </w:r>
            <w:proofErr w:type="spellEnd"/>
            <w:proofErr w:type="gramEnd"/>
          </w:p>
          <w:p w14:paraId="3D1F8F00" w14:textId="2D44681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DB4C9" w14:textId="41C0F66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ECD6F4A" w14:textId="67FA5A5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5</w:t>
            </w:r>
          </w:p>
        </w:tc>
      </w:tr>
      <w:tr w:rsidR="003E16AB" w:rsidRPr="000C7DFD" w14:paraId="36F63A42" w14:textId="77777777" w:rsidTr="003E16A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1829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/D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AB67AB" w14:textId="22B9DBD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1B4E749" w14:textId="11C8B4F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199F08" w14:textId="4F3445D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5F6C2A2" w14:textId="4CAAD33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959AB0" w14:textId="2368F8F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45C49F9" w14:textId="5642099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8EAEFF" w14:textId="0D22FE3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6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3DC48CC" w14:textId="06CE740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E1A3FC" w14:textId="127FFE9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9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F5CC747" w14:textId="308A028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55A245" w14:textId="5357BD6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0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13F02BE" w14:textId="55CB18C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58E60C" w14:textId="680AEA1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27E4EF4" w14:textId="2681B3D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A7977F" w14:textId="05C473D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5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26BA719" w14:textId="329A6A0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1</w:t>
            </w:r>
          </w:p>
        </w:tc>
      </w:tr>
    </w:tbl>
    <w:p w14:paraId="1F25B717" w14:textId="1CA39EDD" w:rsidR="007F1597" w:rsidRPr="000C7DFD" w:rsidRDefault="007F1597" w:rsidP="003E16AB">
      <w:pPr>
        <w:pStyle w:val="HTMLPreformatte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color w:val="212121"/>
          <w:sz w:val="18"/>
          <w:szCs w:val="18"/>
          <w:lang w:val="en-US" w:eastAsia="pt-BR"/>
        </w:rPr>
      </w:pPr>
      <w:r w:rsidRPr="000C7DFD">
        <w:rPr>
          <w:rFonts w:ascii="Palatino Linotype" w:hAnsi="Palatino Linotype" w:cs="Times New Roman"/>
          <w:sz w:val="18"/>
          <w:szCs w:val="18"/>
          <w:lang w:val="en-US"/>
        </w:rPr>
        <w:t xml:space="preserve">Note: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values of </w:t>
      </w:r>
      <w:proofErr w:type="spellStart"/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of</w:t>
      </w:r>
      <w:proofErr w:type="spellEnd"/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DA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opam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DOPAC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4,4 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ihydroxyphenylacet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HVA (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homovanill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DA and NOR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Noradrenal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 + AD and MHPG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3-methoxy-4-hydroxyphenylethylene glycol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are expressed in ng/g of tissue. Different letters</w:t>
      </w:r>
      <w:r w:rsidR="00D76F3C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superscript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on the averages indicate significant differences with </w:t>
      </w:r>
      <w:r w:rsidR="00905EC9" w:rsidRPr="000C7DFD">
        <w:rPr>
          <w:rFonts w:ascii="Palatino Linotype" w:hAnsi="Palatino Linotype" w:cs="Times New Roman"/>
          <w:i/>
          <w:sz w:val="18"/>
          <w:szCs w:val="18"/>
          <w:lang w:val="en-US" w:eastAsia="pt-BR"/>
        </w:rPr>
        <w:t>p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&lt;</w:t>
      </w:r>
      <w:r w:rsidR="00905EC9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0.05 (Tukey HSD test).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Control group (C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(Cp); coinfected group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and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+</w:t>
      </w:r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Cp). The “/HS35” indicates the groups stressed by heat.</w:t>
      </w:r>
    </w:p>
    <w:p w14:paraId="301C850E" w14:textId="3F6E9D5F" w:rsidR="007F1597" w:rsidRPr="000C7DFD" w:rsidRDefault="007F1597" w:rsidP="003E16AB">
      <w:pPr>
        <w:pStyle w:val="MDPI41tablecaption"/>
        <w:jc w:val="center"/>
        <w:rPr>
          <w:i/>
        </w:rPr>
      </w:pPr>
      <w:r w:rsidRPr="000C7DFD">
        <w:rPr>
          <w:b/>
        </w:rPr>
        <w:t xml:space="preserve">Table </w:t>
      </w:r>
      <w:r w:rsidR="00905EC9" w:rsidRPr="000C7DFD">
        <w:rPr>
          <w:b/>
        </w:rPr>
        <w:t>S</w:t>
      </w:r>
      <w:r w:rsidRPr="000C7DFD">
        <w:rPr>
          <w:b/>
        </w:rPr>
        <w:t xml:space="preserve">4. </w:t>
      </w:r>
      <w:r w:rsidRPr="000C7DFD">
        <w:t xml:space="preserve">Quantification of neurotransmitters in the </w:t>
      </w:r>
      <w:proofErr w:type="spellStart"/>
      <w:r w:rsidRPr="000C7DFD">
        <w:rPr>
          <w:color w:val="212121"/>
        </w:rPr>
        <w:t>brainsteam</w:t>
      </w:r>
      <w:proofErr w:type="spellEnd"/>
      <w:r w:rsidRPr="000C7DFD">
        <w:t xml:space="preserve"> (average</w:t>
      </w:r>
      <w:r w:rsidR="00117F39" w:rsidRPr="000C7DFD">
        <w:rPr>
          <w:rFonts w:eastAsia="Calibri"/>
        </w:rPr>
        <w:t xml:space="preserve"> ±</w:t>
      </w:r>
      <w:r w:rsidR="00905EC9" w:rsidRPr="000C7DFD">
        <w:rPr>
          <w:rFonts w:eastAsia="Calibri"/>
        </w:rPr>
        <w:t xml:space="preserve"> </w:t>
      </w:r>
      <w:r w:rsidRPr="000C7DFD">
        <w:rPr>
          <w:rFonts w:eastAsia="Calibri"/>
        </w:rPr>
        <w:t>SE)</w:t>
      </w:r>
      <w:r w:rsidR="003E16AB" w:rsidRPr="000C7DFD">
        <w:rPr>
          <w:rFonts w:eastAsia="Calibri"/>
        </w:rPr>
        <w:t>.</w:t>
      </w:r>
    </w:p>
    <w:tbl>
      <w:tblPr>
        <w:tblW w:w="0" w:type="auto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656"/>
        <w:gridCol w:w="770"/>
        <w:gridCol w:w="667"/>
        <w:gridCol w:w="805"/>
        <w:gridCol w:w="656"/>
        <w:gridCol w:w="868"/>
        <w:gridCol w:w="740"/>
        <w:gridCol w:w="1178"/>
      </w:tblGrid>
      <w:tr w:rsidR="003E16AB" w:rsidRPr="000C7DFD" w14:paraId="0BF89E6C" w14:textId="77777777" w:rsidTr="003E16A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92FC5" w14:textId="2083CFE5" w:rsidR="003B098A" w:rsidRPr="000C7DFD" w:rsidRDefault="00D76F3C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neurotransmit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A6F8F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6965D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370AF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6D001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6757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4BABB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C7EBC" w14:textId="340E7E8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6D43B" w14:textId="70A6836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</w:pPr>
            <w:proofErr w:type="spellStart"/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Ei</w:t>
            </w:r>
            <w:proofErr w:type="spellEnd"/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+</w:t>
            </w:r>
            <w:r w:rsidR="0065005E"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b/>
                <w:sz w:val="16"/>
                <w:szCs w:val="20"/>
                <w:lang w:val="en-US"/>
              </w:rPr>
              <w:t>Cp/HS34</w:t>
            </w:r>
          </w:p>
        </w:tc>
      </w:tr>
      <w:tr w:rsidR="003E16AB" w:rsidRPr="000C7DFD" w14:paraId="47F29810" w14:textId="77777777" w:rsidTr="003E16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2578B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5662F" w14:textId="5C9CCB0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26DE820" w14:textId="2EF845A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EDF4D" w14:textId="0624E5A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1797858" w14:textId="184D4C2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AAD0C" w14:textId="508A9D3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09D807A" w14:textId="31E57A4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67700" w14:textId="70BE429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6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1201B0F" w14:textId="6495628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AEE8B" w14:textId="4E0E4FA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95E35CB" w14:textId="4110D74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28AC7" w14:textId="1611E88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9D2F2ED" w14:textId="6E2F4CB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E20AC" w14:textId="48121B0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4F857A1" w14:textId="22E219D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679C0" w14:textId="79A36D7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8B9B8C8" w14:textId="0FDD553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</w:tr>
      <w:tr w:rsidR="003E16AB" w:rsidRPr="000C7DFD" w14:paraId="6D661A04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C07B9F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36C7D" w14:textId="15E8497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275B634" w14:textId="66F735A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BA49C" w14:textId="525B5C1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D46C598" w14:textId="6D9E13B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738A6" w14:textId="638A794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8E52FBE" w14:textId="543418E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55408" w14:textId="64D892F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9557FBC" w14:textId="085F4A3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23E6B" w14:textId="5B9B034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6F150A9" w14:textId="1F2102E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0294E" w14:textId="55B3539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1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B2D5ADF" w14:textId="59AC752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3E611" w14:textId="6A5839E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E9DF7D6" w14:textId="2CA2227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9A887" w14:textId="0DAABE6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8033070" w14:textId="2B4EC23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</w:t>
            </w:r>
          </w:p>
        </w:tc>
      </w:tr>
      <w:tr w:rsidR="003E16AB" w:rsidRPr="000C7DFD" w14:paraId="292F9B19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0109C9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12117" w14:textId="0B56A6F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ABF2442" w14:textId="59A58CA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EC019" w14:textId="1650BBB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4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97C3F2F" w14:textId="140F6CF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0C3D4" w14:textId="323ED8E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2B584C4" w14:textId="430FAD9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32A7F" w14:textId="3013622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C721511" w14:textId="1A7652C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EF93B" w14:textId="72A8EB9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0CC0DED" w14:textId="3624F82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EE722" w14:textId="556240D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B35D95F" w14:textId="36B4A47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0E491" w14:textId="355E5B3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DAD8911" w14:textId="4539A7D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5979" w14:textId="7FDEF28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3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2253A05" w14:textId="10DE389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4</w:t>
            </w:r>
          </w:p>
        </w:tc>
      </w:tr>
      <w:tr w:rsidR="003E16AB" w:rsidRPr="000C7DFD" w14:paraId="7473A1CE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5DDA49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BF1F3" w14:textId="7445D2F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29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4CD9911" w14:textId="223D229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61E4E" w14:textId="74080F7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07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4757D36" w14:textId="1DB37D2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16984" w14:textId="732F2E1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37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049D22E" w14:textId="5EF2FB3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117C4" w14:textId="10B10C3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11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9C960A5" w14:textId="1FDE0A0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D5463" w14:textId="2E265C5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35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1EB2785" w14:textId="0B4B92E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7CCB7" w14:textId="4278C4E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08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455798D" w14:textId="4921D29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4CD5E" w14:textId="0C76BE8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135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4E7835C" w14:textId="64F41B8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75623" w14:textId="270BD85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90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EA03DE7" w14:textId="653D983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8</w:t>
            </w:r>
          </w:p>
        </w:tc>
      </w:tr>
      <w:tr w:rsidR="003E16AB" w:rsidRPr="000C7DFD" w14:paraId="428312E7" w14:textId="77777777" w:rsidTr="003E16A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134257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lastRenderedPageBreak/>
              <w:t>5-HI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4C9A9" w14:textId="35BA66D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3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819523B" w14:textId="1874401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4623F" w14:textId="49A59E7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6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1E9E94D" w14:textId="132F943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7DD5A" w14:textId="71BC49A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3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3E3B03F" w14:textId="34C4209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D1F99" w14:textId="045D1FC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3E2320F" w14:textId="3EA52F1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73E7F" w14:textId="0398F34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61547D5" w14:textId="2A2CA1A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18AFA" w14:textId="712DD57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4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3ED4F11" w14:textId="2083861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F2C80" w14:textId="0664405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5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55ADE80" w14:textId="0D6D997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6B097" w14:textId="08CEBFA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3814D65" w14:textId="49DC4CC6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9</w:t>
            </w:r>
          </w:p>
        </w:tc>
      </w:tr>
      <w:tr w:rsidR="003E16AB" w:rsidRPr="000C7DFD" w14:paraId="446B0A01" w14:textId="77777777" w:rsidTr="003E16AB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9790175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OR+A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239C1AA" w14:textId="4B08AA6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11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CC780A2" w14:textId="1E32227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C9E93A6" w14:textId="359FAC6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0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6A934E79" w14:textId="1886562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0366BDF" w14:textId="5F61E45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5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2D523C7" w14:textId="432F24A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5CA53FF" w14:textId="650177C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3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E053B26" w14:textId="2224700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9BAEEA8" w14:textId="1DB8D5EA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7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362724E" w14:textId="4093049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2C7FAEB" w14:textId="379884D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22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CF1E862" w14:textId="5EC06F3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76CB75D" w14:textId="4F05A705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2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0C35ABB" w14:textId="6EC22BB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17C79A5" w14:textId="0431E299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7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F53943E" w14:textId="50F3A15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8</w:t>
            </w:r>
          </w:p>
        </w:tc>
      </w:tr>
      <w:tr w:rsidR="003E16AB" w:rsidRPr="000C7DFD" w14:paraId="0214BF9A" w14:textId="77777777" w:rsidTr="003E16A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BAF63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MHP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45FCE" w14:textId="267E699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C1875" w14:textId="40D7E60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5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1532A4E" w14:textId="0907AB1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AB818" w14:textId="49815CE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54EAD" w14:textId="641A6E2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0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E683A82" w14:textId="1E80DEA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96A36" w14:textId="56F3288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C836A" w14:textId="23F6369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089A65A2" w14:textId="5F3FEDB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9AF86" w14:textId="26E53AFE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NA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F7FF3" w14:textId="377AFC6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91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03AC3FB5" w14:textId="5924EBA4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87</w:t>
            </w:r>
          </w:p>
        </w:tc>
      </w:tr>
      <w:tr w:rsidR="003E16AB" w:rsidRPr="000C7DFD" w14:paraId="476984C1" w14:textId="77777777" w:rsidTr="003E16A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716F0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5-HIAA/5-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7E489" w14:textId="5AA5B1D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1D7232E" w14:textId="1E7DE715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D5328" w14:textId="179EC428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7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E1C0F41" w14:textId="0AAFABF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215C3" w14:textId="02D6FE5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1A89E249" w14:textId="1D8802EF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ADB85" w14:textId="4B8262F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39843E5B" w14:textId="46A520DE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8F603" w14:textId="4967B26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CE29978" w14:textId="15947C5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67C44" w14:textId="37C537B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B7A174A" w14:textId="4412BFB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C62E1" w14:textId="4314E36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0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2CA01EB" w14:textId="51D61A43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86657" w14:textId="45D27FB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42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F3B0CDE" w14:textId="0F414321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1</w:t>
            </w:r>
          </w:p>
        </w:tc>
      </w:tr>
      <w:tr w:rsidR="003E16AB" w:rsidRPr="000C7DFD" w14:paraId="551DD28F" w14:textId="77777777" w:rsidTr="003E16A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6AD5E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DOPAC/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5AD0B" w14:textId="21A3E20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7CC33D2" w14:textId="3613236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CDB4D" w14:textId="0817E452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2CA5F4E9" w14:textId="3DE1BA4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1639C" w14:textId="0CE713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1475720" w14:textId="52D66FF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63F6B" w14:textId="2F8CE6E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1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541BA8B6" w14:textId="71DEAAF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43AD7" w14:textId="2A347CC1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CF21316" w14:textId="5FBD1BE7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309B0" w14:textId="7AA56FF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7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14275E7C" w14:textId="790D3D82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081B4" w14:textId="136420E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25CBB3F" w14:textId="1E268FDD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82618" w14:textId="14B02D9C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 w14:paraId="342A4820" w14:textId="1EAB07A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10</w:t>
            </w:r>
          </w:p>
        </w:tc>
      </w:tr>
      <w:tr w:rsidR="003E16AB" w:rsidRPr="000C7DFD" w14:paraId="1E3CE9CB" w14:textId="77777777" w:rsidTr="003E16AB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23971B" w14:textId="77777777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HVA/D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468DAE0" w14:textId="2723732D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5A184CA" w14:textId="7A72DF4C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07002CF" w14:textId="16063B2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6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1428BFB4" w14:textId="620493F8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4F23A5" w14:textId="17E26BE4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9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4917672E" w14:textId="70AC0DC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DE1B77" w14:textId="6451C203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8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60D07035" w14:textId="1330900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6D8223" w14:textId="3AA2AF56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58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7F264D3B" w14:textId="6ADA05B0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B6DCC70" w14:textId="0E2D4B1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45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3E48D634" w14:textId="65906E7B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4E69ED" w14:textId="034E68BB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6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5A426530" w14:textId="10FD507A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030D634" w14:textId="72146D40" w:rsidR="003B098A" w:rsidRPr="000C7DFD" w:rsidRDefault="003B098A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1.34</w:t>
            </w:r>
            <w:r w:rsidR="008C3FD3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</w:t>
            </w: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vertAlign w:val="superscript"/>
                <w:lang w:val="en-US"/>
              </w:rPr>
              <w:t>a</w:t>
            </w:r>
          </w:p>
          <w:p w14:paraId="2C9654B8" w14:textId="1B1811F9" w:rsidR="003B098A" w:rsidRPr="000C7DFD" w:rsidRDefault="00117F39" w:rsidP="003E16AB">
            <w:pPr>
              <w:suppressAutoHyphens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</w:pPr>
            <w:r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 xml:space="preserve"> ± </w:t>
            </w:r>
            <w:r w:rsidR="003B098A" w:rsidRPr="000C7DFD">
              <w:rPr>
                <w:rFonts w:ascii="Palatino Linotype" w:eastAsia="Calibri" w:hAnsi="Palatino Linotype" w:cs="Times New Roman"/>
                <w:sz w:val="16"/>
                <w:szCs w:val="20"/>
                <w:lang w:val="en-US"/>
              </w:rPr>
              <w:t>0.38</w:t>
            </w:r>
          </w:p>
        </w:tc>
      </w:tr>
    </w:tbl>
    <w:p w14:paraId="21E1C725" w14:textId="5341B05D" w:rsidR="007F1597" w:rsidRPr="000C7DFD" w:rsidRDefault="007F1597" w:rsidP="003E16AB">
      <w:pPr>
        <w:pStyle w:val="HTMLPreformatte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color w:val="212121"/>
          <w:sz w:val="18"/>
          <w:szCs w:val="18"/>
          <w:lang w:val="en-US" w:eastAsia="pt-BR"/>
        </w:rPr>
      </w:pPr>
      <w:r w:rsidRPr="000C7DFD">
        <w:rPr>
          <w:rFonts w:ascii="Palatino Linotype" w:hAnsi="Palatino Linotype" w:cs="Times New Roman"/>
          <w:sz w:val="18"/>
          <w:szCs w:val="18"/>
          <w:lang w:val="en-US"/>
        </w:rPr>
        <w:t xml:space="preserve">Note: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values of </w:t>
      </w:r>
      <w:proofErr w:type="spellStart"/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of</w:t>
      </w:r>
      <w:proofErr w:type="spellEnd"/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DA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opam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DOPAC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4,4 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dihydroxyphenylacet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HVA (</w:t>
      </w:r>
      <w:proofErr w:type="spellStart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homovanillic</w:t>
      </w:r>
      <w:proofErr w:type="spellEnd"/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 xml:space="preserve"> acid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, DA and NOR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Noradrenaline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 + AD and MHPG (</w:t>
      </w:r>
      <w:r w:rsidR="009447D1" w:rsidRPr="000C7DFD">
        <w:rPr>
          <w:rFonts w:ascii="Palatino Linotype" w:eastAsia="宋体" w:hAnsi="Palatino Linotype" w:cs="URWPalladioL-Roma"/>
          <w:sz w:val="18"/>
          <w:szCs w:val="18"/>
          <w:lang w:val="en-US" w:eastAsia="en-US"/>
        </w:rPr>
        <w:t>3-methoxy-4-hydroxyphenylethylene glycol</w:t>
      </w:r>
      <w:r w:rsidR="009447D1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)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are expressed in ng/g of tissue. Different letters </w:t>
      </w:r>
      <w:r w:rsidR="00D76F3C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superscript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on the averages indicate significant differences with </w:t>
      </w:r>
      <w:r w:rsidR="00905EC9" w:rsidRPr="000C7DFD">
        <w:rPr>
          <w:rFonts w:ascii="Palatino Linotype" w:hAnsi="Palatino Linotype" w:cs="Times New Roman"/>
          <w:i/>
          <w:sz w:val="18"/>
          <w:szCs w:val="18"/>
          <w:lang w:val="en-US" w:eastAsia="pt-BR"/>
        </w:rPr>
        <w:t>p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&lt;</w:t>
      </w:r>
      <w:r w:rsidR="00905EC9"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 xml:space="preserve"> </w:t>
      </w:r>
      <w:r w:rsidRPr="000C7DFD">
        <w:rPr>
          <w:rFonts w:ascii="Palatino Linotype" w:hAnsi="Palatino Linotype" w:cs="Times New Roman"/>
          <w:sz w:val="18"/>
          <w:szCs w:val="18"/>
          <w:lang w:val="en-US" w:eastAsia="pt-BR"/>
        </w:rPr>
        <w:t>0.05 (Tukey HSD test).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Control group (C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); group infected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(Cp); coinfected group with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Clostridium perfringens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and </w:t>
      </w:r>
      <w:r w:rsidRPr="000C7DFD">
        <w:rPr>
          <w:rFonts w:ascii="Palatino Linotype" w:hAnsi="Palatino Linotype" w:cs="Times New Roman"/>
          <w:i/>
          <w:color w:val="212121"/>
          <w:sz w:val="18"/>
          <w:szCs w:val="18"/>
          <w:lang w:val="en-US"/>
        </w:rPr>
        <w:t>Eimeria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spp. (</w:t>
      </w:r>
      <w:proofErr w:type="spellStart"/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Ei</w:t>
      </w:r>
      <w:proofErr w:type="spellEnd"/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+</w:t>
      </w:r>
      <w:r w:rsidR="00905EC9"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 xml:space="preserve"> </w:t>
      </w:r>
      <w:r w:rsidRPr="000C7DFD">
        <w:rPr>
          <w:rFonts w:ascii="Palatino Linotype" w:hAnsi="Palatino Linotype" w:cs="Times New Roman"/>
          <w:color w:val="212121"/>
          <w:sz w:val="18"/>
          <w:szCs w:val="18"/>
          <w:lang w:val="en-US"/>
        </w:rPr>
        <w:t>Cp). The “/HS35” indicates the groups stressed by heat.</w:t>
      </w:r>
    </w:p>
    <w:sectPr w:rsidR="007F1597" w:rsidRPr="000C7DFD" w:rsidSect="003E16AB">
      <w:headerReference w:type="first" r:id="rId8"/>
      <w:type w:val="continuous"/>
      <w:pgSz w:w="11906" w:h="16838"/>
      <w:pgMar w:top="1417" w:right="1531" w:bottom="1077" w:left="1531" w:header="1020" w:footer="850" w:gutter="0"/>
      <w:cols w:space="720"/>
      <w:titlePg/>
      <w:docGrid w:linePitch="42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6EF2A" w14:textId="77777777" w:rsidR="00FC451F" w:rsidRDefault="00FC451F" w:rsidP="003E16AB">
      <w:pPr>
        <w:spacing w:after="0" w:line="240" w:lineRule="auto"/>
      </w:pPr>
      <w:r>
        <w:separator/>
      </w:r>
    </w:p>
  </w:endnote>
  <w:endnote w:type="continuationSeparator" w:id="0">
    <w:p w14:paraId="33B84A91" w14:textId="77777777" w:rsidR="00FC451F" w:rsidRDefault="00FC451F" w:rsidP="003E1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BoldIta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C0741" w14:textId="77777777" w:rsidR="00FC451F" w:rsidRDefault="00FC451F" w:rsidP="003E16AB">
      <w:pPr>
        <w:spacing w:after="0" w:line="240" w:lineRule="auto"/>
      </w:pPr>
      <w:r>
        <w:separator/>
      </w:r>
    </w:p>
  </w:footnote>
  <w:footnote w:type="continuationSeparator" w:id="0">
    <w:p w14:paraId="49E6A1A4" w14:textId="77777777" w:rsidR="00FC451F" w:rsidRDefault="00FC451F" w:rsidP="003E16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7442D" w14:textId="20809565" w:rsidR="002B2D74" w:rsidRDefault="002B2D74" w:rsidP="00594D1D">
    <w:pPr>
      <w:pStyle w:val="MDPIheaderjournallogo"/>
    </w:pPr>
    <w:r w:rsidRPr="006B2387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612C688" wp14:editId="327A7FA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217" name="Text Box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7FD220" w14:textId="276A2D0C" w:rsidR="002B2D74" w:rsidRDefault="002B2D74" w:rsidP="00594D1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4F05D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38ABCF5" wp14:editId="5889540C">
                                <wp:extent cx="542925" cy="352425"/>
                                <wp:effectExtent l="0" t="0" r="9525" b="9525"/>
                                <wp:docPr id="2" name="Picture 2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12C688" id="_x0000_t202" coordsize="21600,21600" o:spt="202" path="m,l,21600r21600,l21600,xe">
              <v:stroke joinstyle="miter"/>
              <v:path gradientshapeok="t" o:connecttype="rect"/>
            </v:shapetype>
            <v:shape id="Text Box 217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IxuLtIWAgAADA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6C7FD220" w14:textId="276A2D0C" w:rsidR="002B2D74" w:rsidRDefault="002B2D74" w:rsidP="00594D1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4F05D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38ABCF5" wp14:editId="5889540C">
                          <wp:extent cx="542925" cy="352425"/>
                          <wp:effectExtent l="0" t="0" r="9525" b="9525"/>
                          <wp:docPr id="2" name="Picture 2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495741F9" wp14:editId="23798E3E">
          <wp:extent cx="1343025" cy="428625"/>
          <wp:effectExtent l="0" t="0" r="9525" b="9525"/>
          <wp:docPr id="1" name="Picture 1" descr="C:\Users\home\AppData\Local\Temp\HZ$D.082.3386\VetSci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86\VetSci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3025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NjQ1MzYzszQwMDZU0lEKTi0uzszPAykwrAUAbkrBOCwAAAA="/>
  </w:docVars>
  <w:rsids>
    <w:rsidRoot w:val="003B098A"/>
    <w:rsid w:val="000C7DFD"/>
    <w:rsid w:val="00117F39"/>
    <w:rsid w:val="001E257D"/>
    <w:rsid w:val="002B2D74"/>
    <w:rsid w:val="00387B0E"/>
    <w:rsid w:val="003B098A"/>
    <w:rsid w:val="003B7BE5"/>
    <w:rsid w:val="003E16AB"/>
    <w:rsid w:val="00572728"/>
    <w:rsid w:val="00594D1D"/>
    <w:rsid w:val="0065005E"/>
    <w:rsid w:val="00745D16"/>
    <w:rsid w:val="007F1597"/>
    <w:rsid w:val="008C3FD3"/>
    <w:rsid w:val="008C5C87"/>
    <w:rsid w:val="00905EC9"/>
    <w:rsid w:val="009447D1"/>
    <w:rsid w:val="00D76F3C"/>
    <w:rsid w:val="00DE6D89"/>
    <w:rsid w:val="00E364BD"/>
    <w:rsid w:val="00FC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A31B9"/>
  <w15:chartTrackingRefBased/>
  <w15:docId w15:val="{99DC100D-8E98-4C64-A05F-CF56CA79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98A"/>
    <w:pPr>
      <w:suppressAutoHyphens/>
      <w:spacing w:after="200" w:line="276" w:lineRule="auto"/>
    </w:pPr>
    <w:rPr>
      <w:rFonts w:ascii="Calibri" w:eastAsia="Times New Roman" w:hAnsi="Calibri" w:cs="Calibri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3B098A"/>
    <w:pPr>
      <w:spacing w:after="0" w:line="360" w:lineRule="auto"/>
      <w:jc w:val="both"/>
    </w:pPr>
    <w:rPr>
      <w:rFonts w:ascii="Arial" w:hAnsi="Arial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3B09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color w:val="auto"/>
      <w:sz w:val="20"/>
      <w:szCs w:val="20"/>
    </w:rPr>
  </w:style>
  <w:style w:type="character" w:customStyle="1" w:styleId="Pr-formataoHTMLChar">
    <w:name w:val="Pré-formatação HTML Char"/>
    <w:basedOn w:val="DefaultParagraphFont"/>
    <w:uiPriority w:val="99"/>
    <w:semiHidden/>
    <w:rsid w:val="003B098A"/>
    <w:rPr>
      <w:rFonts w:ascii="Consolas" w:eastAsia="Times New Roman" w:hAnsi="Consolas" w:cs="Consolas"/>
      <w:color w:val="00000A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locked/>
    <w:rsid w:val="003B098A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B098A"/>
  </w:style>
  <w:style w:type="paragraph" w:styleId="Header">
    <w:name w:val="header"/>
    <w:basedOn w:val="Normal"/>
    <w:link w:val="HeaderChar"/>
    <w:uiPriority w:val="99"/>
    <w:unhideWhenUsed/>
    <w:rsid w:val="003E16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6AB"/>
    <w:rPr>
      <w:rFonts w:ascii="Calibri" w:eastAsia="Times New Roman" w:hAnsi="Calibri" w:cs="Calibri"/>
      <w:color w:val="00000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E16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6AB"/>
    <w:rPr>
      <w:rFonts w:ascii="Calibri" w:eastAsia="Times New Roman" w:hAnsi="Calibri" w:cs="Calibri"/>
      <w:color w:val="00000A"/>
      <w:lang w:eastAsia="zh-CN"/>
    </w:rPr>
  </w:style>
  <w:style w:type="paragraph" w:customStyle="1" w:styleId="MDPI11articletype">
    <w:name w:val="MDPI_1.1_article_type"/>
    <w:next w:val="Normal"/>
    <w:qFormat/>
    <w:rsid w:val="003E16A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3E16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E16A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E16AB"/>
    <w:pPr>
      <w:suppressAutoHyphens w:val="0"/>
      <w:adjustRightInd w:val="0"/>
      <w:snapToGrid w:val="0"/>
      <w:spacing w:before="120" w:after="0" w:line="200" w:lineRule="atLeast"/>
      <w:ind w:left="113"/>
    </w:pPr>
    <w:rPr>
      <w:rFonts w:ascii="Palatino Linotype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3E16AB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3E16AB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3E16A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3E16A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3E16A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3E16AB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3E16AB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3E16A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3E16A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3E16A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3E16A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3E16AB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3E16AB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3E16AB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3E16AB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3E16AB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3E16AB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3E16A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3E16A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3E16A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3E16A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3E16AB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3E16A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3E16A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3E16A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3E16A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3E16AB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3E16A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3E16AB"/>
    <w:pPr>
      <w:spacing w:after="0" w:line="260" w:lineRule="atLeast"/>
      <w:jc w:val="both"/>
    </w:pPr>
    <w:rPr>
      <w:rFonts w:ascii="Palatino Linotype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3E16AB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3E16AB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3E16AB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3E16A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3E16AB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3E16AB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3E16A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3E16A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3E16A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3E16A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3E16A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3E16A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3E16A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3E16A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3E16A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1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6AB"/>
    <w:rPr>
      <w:rFonts w:ascii="Calibri" w:eastAsia="Times New Roman" w:hAnsi="Calibri" w:cs="Calibri"/>
      <w:color w:val="00000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6AB"/>
    <w:rPr>
      <w:rFonts w:ascii="Calibri" w:eastAsia="Times New Roman" w:hAnsi="Calibri" w:cs="Calibri"/>
      <w:b/>
      <w:bCs/>
      <w:color w:val="00000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6AB"/>
    <w:rPr>
      <w:rFonts w:ascii="Segoe UI" w:eastAsia="Times New Roman" w:hAnsi="Segoe UI" w:cs="Segoe UI"/>
      <w:color w:val="00000A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ACDA1-9CD7-4B93-8EA1-278265296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787</Words>
  <Characters>6009</Characters>
  <Application>Microsoft Office Word</Application>
  <DocSecurity>0</DocSecurity>
  <Lines>741</Lines>
  <Paragraphs>7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9-01-07T10:51:00Z</dcterms:created>
  <dcterms:modified xsi:type="dcterms:W3CDTF">2019-01-08T01:51:00Z</dcterms:modified>
</cp:coreProperties>
</file>